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260"/>
        <w:gridCol w:w="3261"/>
        <w:gridCol w:w="2972"/>
      </w:tblGrid>
      <w:tr w:rsidR="00235016" w:rsidRPr="004B3266" w:rsidTr="00DB4071">
        <w:tc>
          <w:tcPr>
            <w:tcW w:w="14738" w:type="dxa"/>
            <w:gridSpan w:val="5"/>
            <w:tcBorders>
              <w:top w:val="nil"/>
              <w:bottom w:val="nil"/>
            </w:tcBorders>
          </w:tcPr>
          <w:p w:rsidR="00235016" w:rsidRDefault="00DD6929" w:rsidP="002C5316">
            <w:pPr>
              <w:spacing w:after="60"/>
              <w:rPr>
                <w:rFonts w:asciiTheme="majorHAnsi" w:hAnsiTheme="majorHAnsi"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 xml:space="preserve">Table </w:t>
            </w:r>
            <w:r w:rsidR="002C5316">
              <w:rPr>
                <w:rFonts w:asciiTheme="majorHAnsi" w:hAnsiTheme="majorHAnsi"/>
                <w:b/>
                <w:sz w:val="24"/>
                <w:szCs w:val="24"/>
              </w:rPr>
              <w:t>s</w:t>
            </w: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>1</w:t>
            </w:r>
            <w:r w:rsidR="002C5316">
              <w:rPr>
                <w:rFonts w:asciiTheme="majorHAnsi" w:hAnsiTheme="majorHAnsi"/>
                <w:b/>
                <w:sz w:val="24"/>
                <w:szCs w:val="24"/>
              </w:rPr>
              <w:t>.</w:t>
            </w:r>
            <w:r w:rsidRPr="004B3266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2C5316">
              <w:rPr>
                <w:rFonts w:asciiTheme="majorHAnsi" w:hAnsiTheme="majorHAnsi"/>
                <w:sz w:val="24"/>
                <w:szCs w:val="24"/>
              </w:rPr>
              <w:t xml:space="preserve">Bayesian Model Selection </w:t>
            </w:r>
          </w:p>
          <w:p w:rsidR="002C5316" w:rsidRPr="004B3266" w:rsidRDefault="002C5316" w:rsidP="002C5316">
            <w:pPr>
              <w:spacing w:after="60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9C438F" w:rsidRPr="004B3266" w:rsidTr="00DB4071">
        <w:tc>
          <w:tcPr>
            <w:tcW w:w="2127" w:type="dxa"/>
            <w:tcBorders>
              <w:top w:val="nil"/>
            </w:tcBorders>
          </w:tcPr>
          <w:p w:rsidR="009C438F" w:rsidRPr="004B3266" w:rsidRDefault="009C438F" w:rsidP="002C5316">
            <w:pPr>
              <w:spacing w:after="60"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6378" w:type="dxa"/>
            <w:gridSpan w:val="2"/>
            <w:tcBorders>
              <w:top w:val="nil"/>
            </w:tcBorders>
            <w:vAlign w:val="bottom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i/>
                <w:sz w:val="24"/>
                <w:szCs w:val="24"/>
              </w:rPr>
              <w:t>TPH2</w:t>
            </w: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 xml:space="preserve"> GG homozygotes</w:t>
            </w:r>
          </w:p>
        </w:tc>
        <w:tc>
          <w:tcPr>
            <w:tcW w:w="6233" w:type="dxa"/>
            <w:gridSpan w:val="2"/>
            <w:tcBorders>
              <w:top w:val="nil"/>
            </w:tcBorders>
            <w:vAlign w:val="bottom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i/>
                <w:sz w:val="24"/>
                <w:szCs w:val="24"/>
              </w:rPr>
              <w:t>TPH2</w:t>
            </w: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 xml:space="preserve"> T allele carriers</w:t>
            </w:r>
          </w:p>
        </w:tc>
      </w:tr>
      <w:tr w:rsidR="009C438F" w:rsidRPr="004B3266" w:rsidTr="00DB4071">
        <w:tc>
          <w:tcPr>
            <w:tcW w:w="2127" w:type="dxa"/>
          </w:tcPr>
          <w:p w:rsidR="009C438F" w:rsidRPr="004B3266" w:rsidRDefault="009C438F" w:rsidP="002C5316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>low impulsive [n=43]</w:t>
            </w:r>
          </w:p>
        </w:tc>
        <w:tc>
          <w:tcPr>
            <w:tcW w:w="3260" w:type="dxa"/>
            <w:vAlign w:val="center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>high impulsive [n=21]</w:t>
            </w:r>
          </w:p>
        </w:tc>
        <w:tc>
          <w:tcPr>
            <w:tcW w:w="3261" w:type="dxa"/>
            <w:vAlign w:val="center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>low impulsive [n=21]</w:t>
            </w:r>
          </w:p>
        </w:tc>
        <w:tc>
          <w:tcPr>
            <w:tcW w:w="2972" w:type="dxa"/>
            <w:vAlign w:val="center"/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4B3266">
              <w:rPr>
                <w:rFonts w:asciiTheme="majorHAnsi" w:hAnsiTheme="majorHAnsi"/>
                <w:b/>
                <w:sz w:val="24"/>
                <w:szCs w:val="24"/>
              </w:rPr>
              <w:t>high impulsive [n=17]</w:t>
            </w:r>
          </w:p>
        </w:tc>
      </w:tr>
      <w:tr w:rsidR="009C438F" w:rsidRPr="004B3266" w:rsidTr="00DB4071">
        <w:tc>
          <w:tcPr>
            <w:tcW w:w="2127" w:type="dxa"/>
          </w:tcPr>
          <w:p w:rsidR="009C438F" w:rsidRPr="004B3266" w:rsidRDefault="009C438F" w:rsidP="002C5316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noProof/>
                <w:sz w:val="24"/>
                <w:szCs w:val="24"/>
                <w:lang w:val="de-DE" w:eastAsia="de-DE"/>
              </w:rPr>
              <w:drawing>
                <wp:anchor distT="0" distB="0" distL="114300" distR="114300" simplePos="0" relativeHeight="251659264" behindDoc="0" locked="0" layoutInCell="1" allowOverlap="1" wp14:anchorId="126999A3" wp14:editId="7837C98B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-17780</wp:posOffset>
                  </wp:positionV>
                  <wp:extent cx="1911350" cy="1979930"/>
                  <wp:effectExtent l="0" t="0" r="0" b="1270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4table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350" cy="19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9C438F" w:rsidRPr="004B3266" w:rsidRDefault="009C438F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9C438F" w:rsidRPr="004B3266" w:rsidRDefault="000C5153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noProof/>
                <w:sz w:val="24"/>
                <w:szCs w:val="24"/>
                <w:lang w:val="de-DE" w:eastAsia="de-DE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margin">
                    <wp:posOffset>-44450</wp:posOffset>
                  </wp:positionH>
                  <wp:positionV relativeFrom="margin">
                    <wp:posOffset>42545</wp:posOffset>
                  </wp:positionV>
                  <wp:extent cx="2016000" cy="1980000"/>
                  <wp:effectExtent l="0" t="0" r="3810" b="127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4table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1" w:type="dxa"/>
            <w:vAlign w:val="center"/>
          </w:tcPr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noProof/>
                <w:sz w:val="24"/>
                <w:szCs w:val="24"/>
                <w:lang w:val="de-DE" w:eastAsia="de-DE"/>
              </w:rPr>
              <w:drawing>
                <wp:anchor distT="0" distB="0" distL="114300" distR="114300" simplePos="0" relativeHeight="251660288" behindDoc="0" locked="0" layoutInCell="1" allowOverlap="1" wp14:anchorId="562C2423" wp14:editId="76732AC1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42875</wp:posOffset>
                  </wp:positionV>
                  <wp:extent cx="1911350" cy="1979930"/>
                  <wp:effectExtent l="0" t="0" r="0" b="1270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4table.ti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350" cy="197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DB4071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  <w:p w:rsidR="009C438F" w:rsidRPr="004B3266" w:rsidRDefault="009C438F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2972" w:type="dxa"/>
            <w:vAlign w:val="center"/>
          </w:tcPr>
          <w:p w:rsidR="009C438F" w:rsidRPr="004B3266" w:rsidRDefault="00DB4071" w:rsidP="002C5316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noProof/>
                <w:sz w:val="24"/>
                <w:szCs w:val="24"/>
                <w:lang w:val="de-DE" w:eastAsia="de-DE"/>
              </w:rPr>
              <w:drawing>
                <wp:anchor distT="0" distB="0" distL="114300" distR="114300" simplePos="0" relativeHeight="251661312" behindDoc="0" locked="0" layoutInCell="1" allowOverlap="1" wp14:anchorId="0A9B4A7D" wp14:editId="02855BAE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12065</wp:posOffset>
                  </wp:positionV>
                  <wp:extent cx="1911600" cy="1980000"/>
                  <wp:effectExtent l="0" t="0" r="0" b="127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4table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6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C438F" w:rsidRPr="004B3266" w:rsidTr="00DB4071">
        <w:tc>
          <w:tcPr>
            <w:tcW w:w="2127" w:type="dxa"/>
            <w:tcBorders>
              <w:bottom w:val="nil"/>
            </w:tcBorders>
          </w:tcPr>
          <w:p w:rsidR="009C438F" w:rsidRPr="004B3266" w:rsidRDefault="009C438F" w:rsidP="00DB4071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winning model / </w:t>
            </w:r>
            <w:proofErr w:type="spellStart"/>
            <w:r>
              <w:rPr>
                <w:rFonts w:asciiTheme="majorHAnsi" w:hAnsiTheme="majorHAnsi"/>
                <w:b/>
                <w:sz w:val="24"/>
                <w:szCs w:val="24"/>
              </w:rPr>
              <w:t>xp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:rsidR="009C438F" w:rsidRPr="004B3266" w:rsidRDefault="009C438F" w:rsidP="00DB40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Model 3 / 0.</w:t>
            </w:r>
            <w:r w:rsidR="00C72A79">
              <w:rPr>
                <w:rFonts w:asciiTheme="majorHAnsi" w:hAnsiTheme="majorHAnsi"/>
                <w:b/>
                <w:sz w:val="24"/>
                <w:szCs w:val="24"/>
              </w:rPr>
              <w:t>64</w:t>
            </w:r>
          </w:p>
        </w:tc>
        <w:tc>
          <w:tcPr>
            <w:tcW w:w="3260" w:type="dxa"/>
            <w:tcBorders>
              <w:bottom w:val="nil"/>
            </w:tcBorders>
          </w:tcPr>
          <w:p w:rsidR="009C438F" w:rsidRPr="004B3266" w:rsidRDefault="00511B88" w:rsidP="00DB4071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Model 3 / 0.81</w:t>
            </w:r>
          </w:p>
        </w:tc>
        <w:tc>
          <w:tcPr>
            <w:tcW w:w="3261" w:type="dxa"/>
            <w:tcBorders>
              <w:bottom w:val="nil"/>
            </w:tcBorders>
          </w:tcPr>
          <w:p w:rsidR="009C438F" w:rsidRPr="004B3266" w:rsidRDefault="009C438F" w:rsidP="00DB4071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Model 3 / 0.4</w:t>
            </w:r>
            <w:r w:rsidR="00DB4071">
              <w:rPr>
                <w:rFonts w:asciiTheme="majorHAnsi" w:hAnsiTheme="majorHAnsi"/>
                <w:b/>
                <w:sz w:val="24"/>
                <w:szCs w:val="24"/>
              </w:rPr>
              <w:t>7</w:t>
            </w:r>
          </w:p>
        </w:tc>
        <w:tc>
          <w:tcPr>
            <w:tcW w:w="2972" w:type="dxa"/>
            <w:tcBorders>
              <w:bottom w:val="nil"/>
            </w:tcBorders>
          </w:tcPr>
          <w:p w:rsidR="009C438F" w:rsidRPr="004B3266" w:rsidRDefault="009C438F" w:rsidP="00DB4071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 xml:space="preserve">Model </w:t>
            </w:r>
            <w:r w:rsidR="00443229">
              <w:rPr>
                <w:rFonts w:asciiTheme="majorHAnsi" w:hAnsiTheme="majorHAnsi"/>
                <w:b/>
                <w:sz w:val="24"/>
                <w:szCs w:val="24"/>
              </w:rPr>
              <w:t>1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3 / 0.</w:t>
            </w:r>
            <w:r w:rsidR="00443229">
              <w:rPr>
                <w:rFonts w:asciiTheme="majorHAnsi" w:hAnsiTheme="majorHAnsi"/>
                <w:b/>
                <w:sz w:val="24"/>
                <w:szCs w:val="24"/>
              </w:rPr>
              <w:t>48</w:t>
            </w:r>
          </w:p>
        </w:tc>
      </w:tr>
      <w:tr w:rsidR="00235016" w:rsidRPr="004B3266" w:rsidTr="00DB4071">
        <w:tc>
          <w:tcPr>
            <w:tcW w:w="14738" w:type="dxa"/>
            <w:gridSpan w:val="5"/>
            <w:tcBorders>
              <w:top w:val="nil"/>
              <w:bottom w:val="nil"/>
            </w:tcBorders>
          </w:tcPr>
          <w:p w:rsidR="00235016" w:rsidRPr="004B3266" w:rsidRDefault="00235016" w:rsidP="00BC60A2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63159A" w:rsidRPr="004B3266" w:rsidRDefault="0063159A" w:rsidP="00235016">
      <w:pPr>
        <w:spacing w:after="0" w:line="480" w:lineRule="auto"/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sectPr w:rsidR="0063159A" w:rsidRPr="004B3266" w:rsidSect="006315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0D"/>
    <w:rsid w:val="00000491"/>
    <w:rsid w:val="00007506"/>
    <w:rsid w:val="000239BC"/>
    <w:rsid w:val="00025761"/>
    <w:rsid w:val="00037899"/>
    <w:rsid w:val="00042CF1"/>
    <w:rsid w:val="00044471"/>
    <w:rsid w:val="000445E8"/>
    <w:rsid w:val="00055D1B"/>
    <w:rsid w:val="000605BA"/>
    <w:rsid w:val="00061D05"/>
    <w:rsid w:val="00065BF5"/>
    <w:rsid w:val="00067434"/>
    <w:rsid w:val="0007359C"/>
    <w:rsid w:val="0007436A"/>
    <w:rsid w:val="00077AA1"/>
    <w:rsid w:val="00086EDC"/>
    <w:rsid w:val="000939CF"/>
    <w:rsid w:val="000A0349"/>
    <w:rsid w:val="000A4DBC"/>
    <w:rsid w:val="000A56D7"/>
    <w:rsid w:val="000A60D7"/>
    <w:rsid w:val="000C3FFD"/>
    <w:rsid w:val="000C5153"/>
    <w:rsid w:val="000C668F"/>
    <w:rsid w:val="000C79C4"/>
    <w:rsid w:val="000D38CE"/>
    <w:rsid w:val="000D499F"/>
    <w:rsid w:val="000E186B"/>
    <w:rsid w:val="000E1B59"/>
    <w:rsid w:val="000E219E"/>
    <w:rsid w:val="000E23CC"/>
    <w:rsid w:val="000E2B21"/>
    <w:rsid w:val="000F5A5B"/>
    <w:rsid w:val="00112062"/>
    <w:rsid w:val="00114CE1"/>
    <w:rsid w:val="00116FEC"/>
    <w:rsid w:val="00126D87"/>
    <w:rsid w:val="00127EAE"/>
    <w:rsid w:val="00130ACE"/>
    <w:rsid w:val="0013119C"/>
    <w:rsid w:val="00134424"/>
    <w:rsid w:val="00140DF3"/>
    <w:rsid w:val="00142C7F"/>
    <w:rsid w:val="0014382E"/>
    <w:rsid w:val="00145509"/>
    <w:rsid w:val="00155671"/>
    <w:rsid w:val="001603C7"/>
    <w:rsid w:val="00162D74"/>
    <w:rsid w:val="00167219"/>
    <w:rsid w:val="001673A4"/>
    <w:rsid w:val="00167576"/>
    <w:rsid w:val="00172F97"/>
    <w:rsid w:val="0017544D"/>
    <w:rsid w:val="00177821"/>
    <w:rsid w:val="00177BC1"/>
    <w:rsid w:val="001976C4"/>
    <w:rsid w:val="001A028A"/>
    <w:rsid w:val="001A03FD"/>
    <w:rsid w:val="001B18C2"/>
    <w:rsid w:val="001B5E46"/>
    <w:rsid w:val="001C3E05"/>
    <w:rsid w:val="001C64F6"/>
    <w:rsid w:val="001C7B79"/>
    <w:rsid w:val="001D1E38"/>
    <w:rsid w:val="001D3E7E"/>
    <w:rsid w:val="001E4038"/>
    <w:rsid w:val="001F4918"/>
    <w:rsid w:val="001F7216"/>
    <w:rsid w:val="00203DC4"/>
    <w:rsid w:val="00221C0B"/>
    <w:rsid w:val="002262B4"/>
    <w:rsid w:val="002276AA"/>
    <w:rsid w:val="002304AF"/>
    <w:rsid w:val="0023070E"/>
    <w:rsid w:val="00232EEB"/>
    <w:rsid w:val="00234DBA"/>
    <w:rsid w:val="00235016"/>
    <w:rsid w:val="0024364D"/>
    <w:rsid w:val="0024570F"/>
    <w:rsid w:val="00245797"/>
    <w:rsid w:val="0024756C"/>
    <w:rsid w:val="00254C33"/>
    <w:rsid w:val="00257F6C"/>
    <w:rsid w:val="002615A3"/>
    <w:rsid w:val="002635FA"/>
    <w:rsid w:val="0026398B"/>
    <w:rsid w:val="00265E5D"/>
    <w:rsid w:val="00271477"/>
    <w:rsid w:val="00274931"/>
    <w:rsid w:val="0028251E"/>
    <w:rsid w:val="00290A51"/>
    <w:rsid w:val="00292966"/>
    <w:rsid w:val="00293FC6"/>
    <w:rsid w:val="002B54F1"/>
    <w:rsid w:val="002C129E"/>
    <w:rsid w:val="002C27DF"/>
    <w:rsid w:val="002C5316"/>
    <w:rsid w:val="002D26A0"/>
    <w:rsid w:val="002D29FA"/>
    <w:rsid w:val="002D3038"/>
    <w:rsid w:val="002D6596"/>
    <w:rsid w:val="002E22A3"/>
    <w:rsid w:val="002E2D9F"/>
    <w:rsid w:val="002F3CDC"/>
    <w:rsid w:val="002F481B"/>
    <w:rsid w:val="002F5CDE"/>
    <w:rsid w:val="00320696"/>
    <w:rsid w:val="00320CBE"/>
    <w:rsid w:val="0032131B"/>
    <w:rsid w:val="003216AC"/>
    <w:rsid w:val="00322CA8"/>
    <w:rsid w:val="0032436F"/>
    <w:rsid w:val="00326B72"/>
    <w:rsid w:val="003301A3"/>
    <w:rsid w:val="003367BF"/>
    <w:rsid w:val="003410E3"/>
    <w:rsid w:val="00350EA9"/>
    <w:rsid w:val="003515AA"/>
    <w:rsid w:val="00360334"/>
    <w:rsid w:val="00362605"/>
    <w:rsid w:val="00367DDB"/>
    <w:rsid w:val="0037030B"/>
    <w:rsid w:val="00373797"/>
    <w:rsid w:val="003862C4"/>
    <w:rsid w:val="003920B8"/>
    <w:rsid w:val="003931DC"/>
    <w:rsid w:val="003A1EB5"/>
    <w:rsid w:val="003A281A"/>
    <w:rsid w:val="003C5E66"/>
    <w:rsid w:val="003D13C3"/>
    <w:rsid w:val="003D3F8D"/>
    <w:rsid w:val="003D7781"/>
    <w:rsid w:val="003E5139"/>
    <w:rsid w:val="003F1836"/>
    <w:rsid w:val="003F7845"/>
    <w:rsid w:val="004008A1"/>
    <w:rsid w:val="00402DF4"/>
    <w:rsid w:val="00406458"/>
    <w:rsid w:val="004114CD"/>
    <w:rsid w:val="00415C28"/>
    <w:rsid w:val="00422CE3"/>
    <w:rsid w:val="00427198"/>
    <w:rsid w:val="00440A72"/>
    <w:rsid w:val="004425C5"/>
    <w:rsid w:val="00443229"/>
    <w:rsid w:val="00462A26"/>
    <w:rsid w:val="00463C40"/>
    <w:rsid w:val="0047005C"/>
    <w:rsid w:val="00475E53"/>
    <w:rsid w:val="004831A8"/>
    <w:rsid w:val="00486A49"/>
    <w:rsid w:val="004A1030"/>
    <w:rsid w:val="004A33F0"/>
    <w:rsid w:val="004A4FBB"/>
    <w:rsid w:val="004C61E3"/>
    <w:rsid w:val="004D1564"/>
    <w:rsid w:val="004D450A"/>
    <w:rsid w:val="004D5208"/>
    <w:rsid w:val="004E1054"/>
    <w:rsid w:val="004E3551"/>
    <w:rsid w:val="004E4B40"/>
    <w:rsid w:val="004E6861"/>
    <w:rsid w:val="004E7A8E"/>
    <w:rsid w:val="004F1460"/>
    <w:rsid w:val="004F3D0B"/>
    <w:rsid w:val="004F418C"/>
    <w:rsid w:val="00511B88"/>
    <w:rsid w:val="0051484B"/>
    <w:rsid w:val="00537A69"/>
    <w:rsid w:val="00546CF6"/>
    <w:rsid w:val="005475B5"/>
    <w:rsid w:val="005511FC"/>
    <w:rsid w:val="00563430"/>
    <w:rsid w:val="005670ED"/>
    <w:rsid w:val="005776AC"/>
    <w:rsid w:val="00577CAE"/>
    <w:rsid w:val="00591C6B"/>
    <w:rsid w:val="005A2824"/>
    <w:rsid w:val="005B2F9A"/>
    <w:rsid w:val="005B3A05"/>
    <w:rsid w:val="005B7979"/>
    <w:rsid w:val="005C23DC"/>
    <w:rsid w:val="005C6B16"/>
    <w:rsid w:val="005C7522"/>
    <w:rsid w:val="005C7D68"/>
    <w:rsid w:val="005D247C"/>
    <w:rsid w:val="005E0CFE"/>
    <w:rsid w:val="005E207E"/>
    <w:rsid w:val="005E2ABF"/>
    <w:rsid w:val="005F1BF2"/>
    <w:rsid w:val="005F3BFB"/>
    <w:rsid w:val="005F540C"/>
    <w:rsid w:val="0060307E"/>
    <w:rsid w:val="006134BF"/>
    <w:rsid w:val="0061657A"/>
    <w:rsid w:val="00622812"/>
    <w:rsid w:val="00622A35"/>
    <w:rsid w:val="00622D5A"/>
    <w:rsid w:val="0063159A"/>
    <w:rsid w:val="0063250D"/>
    <w:rsid w:val="00632DA9"/>
    <w:rsid w:val="00643AAA"/>
    <w:rsid w:val="00646CF3"/>
    <w:rsid w:val="006512DA"/>
    <w:rsid w:val="006517B5"/>
    <w:rsid w:val="00652602"/>
    <w:rsid w:val="00652696"/>
    <w:rsid w:val="00663BDC"/>
    <w:rsid w:val="006652C8"/>
    <w:rsid w:val="006713B1"/>
    <w:rsid w:val="00671AE3"/>
    <w:rsid w:val="006729F8"/>
    <w:rsid w:val="0067490B"/>
    <w:rsid w:val="006842B6"/>
    <w:rsid w:val="006846DE"/>
    <w:rsid w:val="00685C1A"/>
    <w:rsid w:val="00687998"/>
    <w:rsid w:val="00693D63"/>
    <w:rsid w:val="00696AC6"/>
    <w:rsid w:val="006B42C7"/>
    <w:rsid w:val="006C311A"/>
    <w:rsid w:val="006E5965"/>
    <w:rsid w:val="00701DCB"/>
    <w:rsid w:val="00703504"/>
    <w:rsid w:val="007102B9"/>
    <w:rsid w:val="00716F4D"/>
    <w:rsid w:val="00722518"/>
    <w:rsid w:val="0072589E"/>
    <w:rsid w:val="00726E0E"/>
    <w:rsid w:val="0072755A"/>
    <w:rsid w:val="00730E5F"/>
    <w:rsid w:val="007528A5"/>
    <w:rsid w:val="0075351D"/>
    <w:rsid w:val="007611FE"/>
    <w:rsid w:val="00762EBE"/>
    <w:rsid w:val="00763D46"/>
    <w:rsid w:val="00772A73"/>
    <w:rsid w:val="0077601E"/>
    <w:rsid w:val="00776AC4"/>
    <w:rsid w:val="00785BB5"/>
    <w:rsid w:val="0079482B"/>
    <w:rsid w:val="007A1234"/>
    <w:rsid w:val="007A5584"/>
    <w:rsid w:val="007A73F6"/>
    <w:rsid w:val="007B2EE0"/>
    <w:rsid w:val="007B511F"/>
    <w:rsid w:val="007B5932"/>
    <w:rsid w:val="007B7813"/>
    <w:rsid w:val="007C21A2"/>
    <w:rsid w:val="007C28C1"/>
    <w:rsid w:val="007C45C2"/>
    <w:rsid w:val="007C5C38"/>
    <w:rsid w:val="007C6064"/>
    <w:rsid w:val="007C7191"/>
    <w:rsid w:val="007D1996"/>
    <w:rsid w:val="007D6646"/>
    <w:rsid w:val="007D73A4"/>
    <w:rsid w:val="007E166C"/>
    <w:rsid w:val="00801656"/>
    <w:rsid w:val="008154B5"/>
    <w:rsid w:val="00817370"/>
    <w:rsid w:val="00822E72"/>
    <w:rsid w:val="00831A6E"/>
    <w:rsid w:val="0083231D"/>
    <w:rsid w:val="00841CBF"/>
    <w:rsid w:val="00872C8E"/>
    <w:rsid w:val="0088320A"/>
    <w:rsid w:val="008904DA"/>
    <w:rsid w:val="008A063E"/>
    <w:rsid w:val="008B3349"/>
    <w:rsid w:val="008B4E5B"/>
    <w:rsid w:val="008B7585"/>
    <w:rsid w:val="008C241A"/>
    <w:rsid w:val="008C5107"/>
    <w:rsid w:val="008C5D40"/>
    <w:rsid w:val="008C7162"/>
    <w:rsid w:val="008C7579"/>
    <w:rsid w:val="008D201E"/>
    <w:rsid w:val="008D4030"/>
    <w:rsid w:val="008D54F5"/>
    <w:rsid w:val="008D7278"/>
    <w:rsid w:val="008E51DB"/>
    <w:rsid w:val="008E7D4F"/>
    <w:rsid w:val="008F3902"/>
    <w:rsid w:val="008F5E47"/>
    <w:rsid w:val="008F61C4"/>
    <w:rsid w:val="00900446"/>
    <w:rsid w:val="00905287"/>
    <w:rsid w:val="00906665"/>
    <w:rsid w:val="009100D0"/>
    <w:rsid w:val="00952327"/>
    <w:rsid w:val="00955236"/>
    <w:rsid w:val="00957EA7"/>
    <w:rsid w:val="00960EBE"/>
    <w:rsid w:val="00961426"/>
    <w:rsid w:val="009643EA"/>
    <w:rsid w:val="00975468"/>
    <w:rsid w:val="00981712"/>
    <w:rsid w:val="009835FF"/>
    <w:rsid w:val="0098517A"/>
    <w:rsid w:val="009856BA"/>
    <w:rsid w:val="0099240C"/>
    <w:rsid w:val="009929D7"/>
    <w:rsid w:val="009948FC"/>
    <w:rsid w:val="00995B39"/>
    <w:rsid w:val="00996569"/>
    <w:rsid w:val="009B0F5A"/>
    <w:rsid w:val="009B2349"/>
    <w:rsid w:val="009B3D7C"/>
    <w:rsid w:val="009C3274"/>
    <w:rsid w:val="009C438F"/>
    <w:rsid w:val="009E68D0"/>
    <w:rsid w:val="009E692D"/>
    <w:rsid w:val="009F1725"/>
    <w:rsid w:val="009F2DDA"/>
    <w:rsid w:val="009F48F0"/>
    <w:rsid w:val="009F6182"/>
    <w:rsid w:val="00A00F03"/>
    <w:rsid w:val="00A02D4D"/>
    <w:rsid w:val="00A0688C"/>
    <w:rsid w:val="00A10102"/>
    <w:rsid w:val="00A112A0"/>
    <w:rsid w:val="00A20D44"/>
    <w:rsid w:val="00A2110A"/>
    <w:rsid w:val="00A22384"/>
    <w:rsid w:val="00A22544"/>
    <w:rsid w:val="00A2348D"/>
    <w:rsid w:val="00A2504C"/>
    <w:rsid w:val="00A36850"/>
    <w:rsid w:val="00A42508"/>
    <w:rsid w:val="00A472D5"/>
    <w:rsid w:val="00A472E1"/>
    <w:rsid w:val="00A50AD3"/>
    <w:rsid w:val="00A560DF"/>
    <w:rsid w:val="00A87FA8"/>
    <w:rsid w:val="00AA5144"/>
    <w:rsid w:val="00AA6AA6"/>
    <w:rsid w:val="00AB0ACC"/>
    <w:rsid w:val="00AB3661"/>
    <w:rsid w:val="00AB57EE"/>
    <w:rsid w:val="00AC2453"/>
    <w:rsid w:val="00AC29E8"/>
    <w:rsid w:val="00AD4262"/>
    <w:rsid w:val="00AD6702"/>
    <w:rsid w:val="00AE4B03"/>
    <w:rsid w:val="00AE6A75"/>
    <w:rsid w:val="00AF0D62"/>
    <w:rsid w:val="00AF5161"/>
    <w:rsid w:val="00B071F1"/>
    <w:rsid w:val="00B132FA"/>
    <w:rsid w:val="00B1390F"/>
    <w:rsid w:val="00B228D4"/>
    <w:rsid w:val="00B25D7B"/>
    <w:rsid w:val="00B330D5"/>
    <w:rsid w:val="00B363A6"/>
    <w:rsid w:val="00B366E8"/>
    <w:rsid w:val="00B564C0"/>
    <w:rsid w:val="00B5754E"/>
    <w:rsid w:val="00B601B9"/>
    <w:rsid w:val="00B651A3"/>
    <w:rsid w:val="00B67789"/>
    <w:rsid w:val="00B67AE0"/>
    <w:rsid w:val="00B727F2"/>
    <w:rsid w:val="00B739A5"/>
    <w:rsid w:val="00B75BB5"/>
    <w:rsid w:val="00B810CD"/>
    <w:rsid w:val="00B90174"/>
    <w:rsid w:val="00BA08E6"/>
    <w:rsid w:val="00BA3A14"/>
    <w:rsid w:val="00BA3DE5"/>
    <w:rsid w:val="00BA7B51"/>
    <w:rsid w:val="00BC3FCC"/>
    <w:rsid w:val="00BC60A2"/>
    <w:rsid w:val="00BC706A"/>
    <w:rsid w:val="00BD1660"/>
    <w:rsid w:val="00BD230F"/>
    <w:rsid w:val="00BD3513"/>
    <w:rsid w:val="00BF3D1F"/>
    <w:rsid w:val="00BF68EC"/>
    <w:rsid w:val="00BF6B20"/>
    <w:rsid w:val="00C00219"/>
    <w:rsid w:val="00C03A15"/>
    <w:rsid w:val="00C12B25"/>
    <w:rsid w:val="00C157EF"/>
    <w:rsid w:val="00C24F88"/>
    <w:rsid w:val="00C26DFA"/>
    <w:rsid w:val="00C35074"/>
    <w:rsid w:val="00C55A45"/>
    <w:rsid w:val="00C62436"/>
    <w:rsid w:val="00C6252A"/>
    <w:rsid w:val="00C62891"/>
    <w:rsid w:val="00C67C4C"/>
    <w:rsid w:val="00C72A79"/>
    <w:rsid w:val="00C72B7A"/>
    <w:rsid w:val="00C72BC2"/>
    <w:rsid w:val="00C767C1"/>
    <w:rsid w:val="00C8016A"/>
    <w:rsid w:val="00C83D34"/>
    <w:rsid w:val="00C86195"/>
    <w:rsid w:val="00C866C5"/>
    <w:rsid w:val="00C873B9"/>
    <w:rsid w:val="00CA1FDD"/>
    <w:rsid w:val="00CA263D"/>
    <w:rsid w:val="00CC7CDD"/>
    <w:rsid w:val="00CD3882"/>
    <w:rsid w:val="00CD6286"/>
    <w:rsid w:val="00CE0CCE"/>
    <w:rsid w:val="00CE534B"/>
    <w:rsid w:val="00D02C1B"/>
    <w:rsid w:val="00D051A6"/>
    <w:rsid w:val="00D113A2"/>
    <w:rsid w:val="00D24E36"/>
    <w:rsid w:val="00D27FE2"/>
    <w:rsid w:val="00D34AE4"/>
    <w:rsid w:val="00D351BA"/>
    <w:rsid w:val="00D37400"/>
    <w:rsid w:val="00D3752F"/>
    <w:rsid w:val="00D520BA"/>
    <w:rsid w:val="00D64CEF"/>
    <w:rsid w:val="00D70D72"/>
    <w:rsid w:val="00D836BB"/>
    <w:rsid w:val="00D87479"/>
    <w:rsid w:val="00D9022D"/>
    <w:rsid w:val="00D9658B"/>
    <w:rsid w:val="00DB059B"/>
    <w:rsid w:val="00DB1AA2"/>
    <w:rsid w:val="00DB4071"/>
    <w:rsid w:val="00DB5D3F"/>
    <w:rsid w:val="00DD04B6"/>
    <w:rsid w:val="00DD1424"/>
    <w:rsid w:val="00DD29E0"/>
    <w:rsid w:val="00DD6929"/>
    <w:rsid w:val="00DE380C"/>
    <w:rsid w:val="00DE5197"/>
    <w:rsid w:val="00DF3F90"/>
    <w:rsid w:val="00DF437C"/>
    <w:rsid w:val="00DF5D80"/>
    <w:rsid w:val="00E00385"/>
    <w:rsid w:val="00E063B7"/>
    <w:rsid w:val="00E07369"/>
    <w:rsid w:val="00E11D91"/>
    <w:rsid w:val="00E164B4"/>
    <w:rsid w:val="00E252BA"/>
    <w:rsid w:val="00E313D7"/>
    <w:rsid w:val="00E373C8"/>
    <w:rsid w:val="00E408F7"/>
    <w:rsid w:val="00E475A2"/>
    <w:rsid w:val="00E6207D"/>
    <w:rsid w:val="00E659E7"/>
    <w:rsid w:val="00E86FC7"/>
    <w:rsid w:val="00EB4B00"/>
    <w:rsid w:val="00EC0736"/>
    <w:rsid w:val="00EC14BF"/>
    <w:rsid w:val="00EC40BE"/>
    <w:rsid w:val="00EC590E"/>
    <w:rsid w:val="00ED043D"/>
    <w:rsid w:val="00ED41FB"/>
    <w:rsid w:val="00ED77D2"/>
    <w:rsid w:val="00EE5F57"/>
    <w:rsid w:val="00EF0730"/>
    <w:rsid w:val="00EF5342"/>
    <w:rsid w:val="00F05B40"/>
    <w:rsid w:val="00F26976"/>
    <w:rsid w:val="00F36FC4"/>
    <w:rsid w:val="00F46403"/>
    <w:rsid w:val="00F66AB4"/>
    <w:rsid w:val="00F851EE"/>
    <w:rsid w:val="00F8605E"/>
    <w:rsid w:val="00F8794C"/>
    <w:rsid w:val="00F96987"/>
    <w:rsid w:val="00FB25A3"/>
    <w:rsid w:val="00FB3ACD"/>
    <w:rsid w:val="00FB43F3"/>
    <w:rsid w:val="00FB4D18"/>
    <w:rsid w:val="00FB77B1"/>
    <w:rsid w:val="00FC1739"/>
    <w:rsid w:val="00FC44B5"/>
    <w:rsid w:val="00FD1F62"/>
    <w:rsid w:val="00FD2B7C"/>
    <w:rsid w:val="00FD3663"/>
    <w:rsid w:val="00FD4783"/>
    <w:rsid w:val="00FE2DEF"/>
    <w:rsid w:val="00FE38D3"/>
    <w:rsid w:val="00FF14D9"/>
    <w:rsid w:val="00FF1876"/>
    <w:rsid w:val="00FF4579"/>
    <w:rsid w:val="00FF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6BC67D-548D-4184-9B16-3AC9DEF61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5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C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39BED-096C-429B-9B55-1C1747E93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Susanne Neufang</cp:lastModifiedBy>
  <cp:revision>10</cp:revision>
  <dcterms:created xsi:type="dcterms:W3CDTF">2016-07-11T15:30:00Z</dcterms:created>
  <dcterms:modified xsi:type="dcterms:W3CDTF">2016-08-04T10:06:00Z</dcterms:modified>
</cp:coreProperties>
</file>